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D90B8" w14:textId="72798484" w:rsidR="009063DE" w:rsidRPr="000C200C" w:rsidRDefault="005E1C30" w:rsidP="005E1C30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D" w:eastAsia="en-ID"/>
        </w:rPr>
      </w:pPr>
      <w:r w:rsidRPr="009063DE">
        <w:rPr>
          <w:rFonts w:ascii="Times New Roman" w:eastAsia="Arial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26A837CC" wp14:editId="4D62D7BA">
            <wp:simplePos x="0" y="0"/>
            <wp:positionH relativeFrom="column">
              <wp:posOffset>693420</wp:posOffset>
            </wp:positionH>
            <wp:positionV relativeFrom="paragraph">
              <wp:posOffset>152400</wp:posOffset>
            </wp:positionV>
            <wp:extent cx="498475" cy="5905500"/>
            <wp:effectExtent l="0" t="0" r="0" b="0"/>
            <wp:wrapNone/>
            <wp:docPr id="1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54" t="12961" r="86215"/>
                    <a:stretch/>
                  </pic:blipFill>
                  <pic:spPr bwMode="auto">
                    <a:xfrm>
                      <a:off x="0" y="0"/>
                      <a:ext cx="498475" cy="5905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063DE" w:rsidRPr="009063DE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39B2CC" wp14:editId="25969F56">
                <wp:simplePos x="0" y="0"/>
                <wp:positionH relativeFrom="column">
                  <wp:posOffset>1507165</wp:posOffset>
                </wp:positionH>
                <wp:positionV relativeFrom="paragraph">
                  <wp:posOffset>3101</wp:posOffset>
                </wp:positionV>
                <wp:extent cx="1873250" cy="787400"/>
                <wp:effectExtent l="0" t="0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73250" cy="787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45DADC" w14:textId="77777777" w:rsidR="001D1A30" w:rsidRDefault="001D1A30" w:rsidP="009063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F71E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identified through databases searching</w:t>
                            </w:r>
                          </w:p>
                          <w:p w14:paraId="4EEA0C01" w14:textId="77777777" w:rsidR="001D1A30" w:rsidRPr="00EF71E5" w:rsidRDefault="001D1A30" w:rsidP="009063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 = 2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type w14:anchorId="5C39B2CC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118.65pt;margin-top:.25pt;width:147.5pt;height:6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" fillcolor="window" strokeweight=".5pt">
                <v:path arrowok="t"/>
                <v:textbox>
                  <w:txbxContent>
                    <w:p w14:paraId="6C45DADC" w14:textId="77777777" w:rsidR="001D1A30" w:rsidRDefault="001D1A30" w:rsidP="009063D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F71E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identified through databases searching</w:t>
                      </w:r>
                    </w:p>
                    <w:p w14:paraId="4EEA0C01" w14:textId="77777777" w:rsidR="001D1A30" w:rsidRPr="00EF71E5" w:rsidRDefault="001D1A30" w:rsidP="009063D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 = 250)</w:t>
                      </w:r>
                    </w:p>
                  </w:txbxContent>
                </v:textbox>
              </v:shape>
            </w:pict>
          </mc:Fallback>
        </mc:AlternateContent>
      </w:r>
    </w:p>
    <w:p w14:paraId="6005B051" w14:textId="375C7ECE" w:rsidR="009063DE" w:rsidRPr="009063DE" w:rsidRDefault="009063DE" w:rsidP="009063DE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</w:p>
    <w:p w14:paraId="554A0C95" w14:textId="1A945ADE" w:rsidR="009063DE" w:rsidRPr="009063DE" w:rsidRDefault="005E1C30" w:rsidP="009063DE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  <w:r w:rsidRPr="009063DE">
        <w:rPr>
          <w:rFonts w:eastAsiaTheme="minorEastAsia"/>
          <w:noProof/>
          <w:szCs w:val="20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538A3B00" wp14:editId="5DBA8EFF">
                <wp:simplePos x="0" y="0"/>
                <wp:positionH relativeFrom="column">
                  <wp:posOffset>2441575</wp:posOffset>
                </wp:positionH>
                <wp:positionV relativeFrom="paragraph">
                  <wp:posOffset>35058</wp:posOffset>
                </wp:positionV>
                <wp:extent cx="0" cy="355600"/>
                <wp:effectExtent l="76200" t="0" r="57150" b="4445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556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type w14:anchorId="21FCD9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92.25pt;margin-top:2.75pt;width:0;height:28pt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14D1A552" w14:textId="18C5198A" w:rsidR="009063DE" w:rsidRPr="009063DE" w:rsidRDefault="005E1C30" w:rsidP="009063DE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  <w:r w:rsidRPr="009063DE">
        <w:rPr>
          <w:rFonts w:eastAsiaTheme="minorEastAsia"/>
          <w:noProof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F942E8" wp14:editId="69033F7F">
                <wp:simplePos x="0" y="0"/>
                <wp:positionH relativeFrom="column">
                  <wp:posOffset>1517798</wp:posOffset>
                </wp:positionH>
                <wp:positionV relativeFrom="paragraph">
                  <wp:posOffset>44702</wp:posOffset>
                </wp:positionV>
                <wp:extent cx="1873250" cy="7874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73250" cy="787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5A22FF" w14:textId="77777777" w:rsidR="001D1A30" w:rsidRDefault="001D1A30" w:rsidP="009063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F71E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ecord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fter duplicates removed</w:t>
                            </w:r>
                          </w:p>
                          <w:p w14:paraId="3DFD3B0C" w14:textId="77777777" w:rsidR="001D1A30" w:rsidRPr="00EF71E5" w:rsidRDefault="001D1A30" w:rsidP="009063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 = 19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78F942E8" id="Text Box 2" o:spid="_x0000_s1027" type="#_x0000_t202" style="position:absolute;left:0;text-align:left;margin-left:119.5pt;margin-top:3.5pt;width:147.5pt;height:6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" fillcolor="window" strokeweight=".5pt">
                <v:path arrowok="t"/>
                <v:textbox>
                  <w:txbxContent>
                    <w:p w14:paraId="155A22FF" w14:textId="77777777" w:rsidR="001D1A30" w:rsidRDefault="001D1A30" w:rsidP="009063D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F71E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ecord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fter duplicates removed</w:t>
                      </w:r>
                    </w:p>
                    <w:p w14:paraId="3DFD3B0C" w14:textId="77777777" w:rsidR="001D1A30" w:rsidRPr="00EF71E5" w:rsidRDefault="001D1A30" w:rsidP="009063D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 = 197)</w:t>
                      </w:r>
                    </w:p>
                  </w:txbxContent>
                </v:textbox>
              </v:shape>
            </w:pict>
          </mc:Fallback>
        </mc:AlternateContent>
      </w:r>
    </w:p>
    <w:p w14:paraId="49BFF190" w14:textId="77777777" w:rsidR="009063DE" w:rsidRPr="009063DE" w:rsidRDefault="009063DE" w:rsidP="009063DE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</w:p>
    <w:p w14:paraId="63A2F2AF" w14:textId="1A780CAA" w:rsidR="009063DE" w:rsidRPr="009063DE" w:rsidRDefault="005E1C30" w:rsidP="009063DE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  <w:r w:rsidRPr="009063DE">
        <w:rPr>
          <w:rFonts w:eastAsiaTheme="minorEastAsia"/>
          <w:noProof/>
          <w:szCs w:val="20"/>
        </w:rPr>
        <mc:AlternateContent>
          <mc:Choice Requires="wps">
            <w:drawing>
              <wp:anchor distT="0" distB="0" distL="114299" distR="114299" simplePos="0" relativeHeight="251663360" behindDoc="0" locked="0" layoutInCell="1" allowOverlap="1" wp14:anchorId="023F0C54" wp14:editId="0EF0D80F">
                <wp:simplePos x="0" y="0"/>
                <wp:positionH relativeFrom="column">
                  <wp:posOffset>2456180</wp:posOffset>
                </wp:positionH>
                <wp:positionV relativeFrom="paragraph">
                  <wp:posOffset>102973</wp:posOffset>
                </wp:positionV>
                <wp:extent cx="0" cy="1079500"/>
                <wp:effectExtent l="76200" t="0" r="38100" b="4445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795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0983A844" id="Straight Arrow Connector 3" o:spid="_x0000_s1026" type="#_x0000_t32" style="position:absolute;margin-left:193.4pt;margin-top:8.1pt;width:0;height:85pt;z-index:2516633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  <w:r w:rsidRPr="009063DE">
        <w:rPr>
          <w:rFonts w:eastAsiaTheme="minorEastAsia"/>
          <w:noProof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B4BFCE" wp14:editId="7074A0CD">
                <wp:simplePos x="0" y="0"/>
                <wp:positionH relativeFrom="column">
                  <wp:posOffset>3745850</wp:posOffset>
                </wp:positionH>
                <wp:positionV relativeFrom="paragraph">
                  <wp:posOffset>19700</wp:posOffset>
                </wp:positionV>
                <wp:extent cx="1905000" cy="1043940"/>
                <wp:effectExtent l="0" t="0" r="19050" b="2286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0" cy="10439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5363E0" w14:textId="77777777" w:rsidR="001D1A30" w:rsidRDefault="001D1A30" w:rsidP="009063D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F71E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ecord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 (n = 173)</w:t>
                            </w:r>
                          </w:p>
                          <w:p w14:paraId="5A2B4FA1" w14:textId="77777777" w:rsidR="001D1A30" w:rsidRDefault="001D1A30" w:rsidP="009063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 w:rsidRPr="0054773F">
                              <w:t>Irrelevant subjects</w:t>
                            </w:r>
                            <w:r>
                              <w:t xml:space="preserve"> and population</w:t>
                            </w:r>
                          </w:p>
                          <w:p w14:paraId="4A9AC9BA" w14:textId="77777777" w:rsidR="001D1A30" w:rsidRPr="0054773F" w:rsidRDefault="001D1A30" w:rsidP="009063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 w:rsidRPr="0054773F">
                              <w:t>Irrelevant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02B4BFCE" id="Text Box 5" o:spid="_x0000_s1028" type="#_x0000_t202" style="position:absolute;left:0;text-align:left;margin-left:294.95pt;margin-top:1.55pt;width:150pt;height:82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" fillcolor="window" strokeweight=".5pt">
                <v:path arrowok="t"/>
                <v:textbox>
                  <w:txbxContent>
                    <w:p w14:paraId="405363E0" w14:textId="77777777" w:rsidR="001D1A30" w:rsidRDefault="001D1A30" w:rsidP="009063D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F71E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ecord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ed (n = 173)</w:t>
                      </w:r>
                    </w:p>
                    <w:p w14:paraId="5A2B4FA1" w14:textId="77777777" w:rsidR="001D1A30" w:rsidRDefault="001D1A30" w:rsidP="009063DE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 w:rsidRPr="0054773F">
                        <w:t>Irrelevant subjects</w:t>
                      </w:r>
                      <w:r>
                        <w:t xml:space="preserve"> and population</w:t>
                      </w:r>
                    </w:p>
                    <w:p w14:paraId="4A9AC9BA" w14:textId="77777777" w:rsidR="001D1A30" w:rsidRPr="0054773F" w:rsidRDefault="001D1A30" w:rsidP="009063DE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 w:rsidRPr="0054773F">
                        <w:t>Irrelevant interven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D450773" w14:textId="35580D0A" w:rsidR="009063DE" w:rsidRPr="009063DE" w:rsidRDefault="005E1C30" w:rsidP="009063DE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  <w:r w:rsidRPr="009063DE">
        <w:rPr>
          <w:rFonts w:eastAsiaTheme="minorEastAsia"/>
          <w:noProof/>
          <w:szCs w:val="20"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 wp14:anchorId="53EA6C20" wp14:editId="62815D48">
                <wp:simplePos x="0" y="0"/>
                <wp:positionH relativeFrom="column">
                  <wp:posOffset>2473694</wp:posOffset>
                </wp:positionH>
                <wp:positionV relativeFrom="paragraph">
                  <wp:posOffset>90495</wp:posOffset>
                </wp:positionV>
                <wp:extent cx="1225550" cy="0"/>
                <wp:effectExtent l="0" t="76200" r="0" b="7620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2555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2BBA9C5B" id="Straight Arrow Connector 6" o:spid="_x0000_s1026" type="#_x0000_t32" style="position:absolute;margin-left:194.8pt;margin-top:7.15pt;width:96.5pt;height:0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5C3BCBD9" w14:textId="0C75BD55" w:rsidR="009063DE" w:rsidRPr="009063DE" w:rsidRDefault="009063DE" w:rsidP="009063DE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</w:p>
    <w:p w14:paraId="7D083472" w14:textId="52F0B253" w:rsidR="009063DE" w:rsidRPr="009063DE" w:rsidRDefault="005E1C30" w:rsidP="009063DE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  <w:r w:rsidRPr="009063DE">
        <w:rPr>
          <w:rFonts w:eastAsiaTheme="minorEastAsia"/>
          <w:noProof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016D37" wp14:editId="0B2B8C57">
                <wp:simplePos x="0" y="0"/>
                <wp:positionH relativeFrom="column">
                  <wp:posOffset>1602858</wp:posOffset>
                </wp:positionH>
                <wp:positionV relativeFrom="paragraph">
                  <wp:posOffset>78518</wp:posOffset>
                </wp:positionV>
                <wp:extent cx="1873250" cy="60960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73250" cy="609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D47655" w14:textId="77777777" w:rsidR="001D1A30" w:rsidRDefault="001D1A30" w:rsidP="009063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F71E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ecord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reened</w:t>
                            </w:r>
                          </w:p>
                          <w:p w14:paraId="7ACC65E1" w14:textId="77777777" w:rsidR="001D1A30" w:rsidRPr="00EF71E5" w:rsidRDefault="001D1A30" w:rsidP="009063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 = 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17016D37" id="Text Box 4" o:spid="_x0000_s1029" type="#_x0000_t202" style="position:absolute;left:0;text-align:left;margin-left:126.2pt;margin-top:6.2pt;width:147.5pt;height:4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" fillcolor="window" strokeweight=".5pt">
                <v:path arrowok="t"/>
                <v:textbox>
                  <w:txbxContent>
                    <w:p w14:paraId="1DD47655" w14:textId="77777777" w:rsidR="001D1A30" w:rsidRDefault="001D1A30" w:rsidP="009063D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F71E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ecord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creened</w:t>
                      </w:r>
                    </w:p>
                    <w:p w14:paraId="7ACC65E1" w14:textId="77777777" w:rsidR="001D1A30" w:rsidRPr="00EF71E5" w:rsidRDefault="001D1A30" w:rsidP="009063D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 = 24)</w:t>
                      </w:r>
                    </w:p>
                  </w:txbxContent>
                </v:textbox>
              </v:shape>
            </w:pict>
          </mc:Fallback>
        </mc:AlternateContent>
      </w:r>
    </w:p>
    <w:p w14:paraId="3ED0F9D7" w14:textId="63CFFF75" w:rsidR="009063DE" w:rsidRPr="009063DE" w:rsidRDefault="005E1C30" w:rsidP="009063DE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  <w:r w:rsidRPr="009063DE">
        <w:rPr>
          <w:rFonts w:eastAsiaTheme="minorEastAsia"/>
          <w:noProof/>
          <w:szCs w:val="20"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 wp14:anchorId="16EC6296" wp14:editId="63D9686B">
                <wp:simplePos x="0" y="0"/>
                <wp:positionH relativeFrom="column">
                  <wp:posOffset>2504736</wp:posOffset>
                </wp:positionH>
                <wp:positionV relativeFrom="paragraph">
                  <wp:posOffset>323850</wp:posOffset>
                </wp:positionV>
                <wp:extent cx="0" cy="355600"/>
                <wp:effectExtent l="76200" t="0" r="57150" b="444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556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03C27764" id="Straight Arrow Connector 7" o:spid="_x0000_s1026" type="#_x0000_t32" style="position:absolute;margin-left:197.2pt;margin-top:25.5pt;width:0;height:28pt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  <w:r w:rsidRPr="009063DE">
        <w:rPr>
          <w:rFonts w:eastAsiaTheme="minorEastAsia"/>
          <w:noProof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F52D1A0" wp14:editId="4CD87A3E">
                <wp:simplePos x="0" y="0"/>
                <wp:positionH relativeFrom="column">
                  <wp:posOffset>3732471</wp:posOffset>
                </wp:positionH>
                <wp:positionV relativeFrom="paragraph">
                  <wp:posOffset>220891</wp:posOffset>
                </wp:positionV>
                <wp:extent cx="1905000" cy="660400"/>
                <wp:effectExtent l="0" t="0" r="0" b="635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0" cy="660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19D7D3" w14:textId="77777777" w:rsidR="001D1A30" w:rsidRDefault="001D1A30" w:rsidP="009063D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D41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excluded (n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6)</w:t>
                            </w:r>
                          </w:p>
                          <w:p w14:paraId="4A79869A" w14:textId="77777777" w:rsidR="001D1A30" w:rsidRPr="00DD41F0" w:rsidRDefault="001D1A30" w:rsidP="009063D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rticles cannot be fully acces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3F52D1A0" id="Text Box 15" o:spid="_x0000_s1030" type="#_x0000_t202" style="position:absolute;left:0;text-align:left;margin-left:293.9pt;margin-top:17.4pt;width:150pt;height:5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" fillcolor="window" strokeweight=".5pt">
                <v:path arrowok="t"/>
                <v:textbox>
                  <w:txbxContent>
                    <w:p w14:paraId="1019D7D3" w14:textId="77777777" w:rsidR="001D1A30" w:rsidRDefault="001D1A30" w:rsidP="009063D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D41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excluded (n 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6)</w:t>
                      </w:r>
                    </w:p>
                    <w:p w14:paraId="4A79869A" w14:textId="77777777" w:rsidR="001D1A30" w:rsidRPr="00DD41F0" w:rsidRDefault="001D1A30" w:rsidP="009063D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rticles cannot be fully accessed</w:t>
                      </w:r>
                    </w:p>
                  </w:txbxContent>
                </v:textbox>
              </v:shape>
            </w:pict>
          </mc:Fallback>
        </mc:AlternateContent>
      </w:r>
    </w:p>
    <w:p w14:paraId="720D93D4" w14:textId="4EC48285" w:rsidR="009063DE" w:rsidRPr="009063DE" w:rsidRDefault="005E1C30" w:rsidP="009063DE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  <w:r w:rsidRPr="009063DE">
        <w:rPr>
          <w:rFonts w:eastAsiaTheme="minorEastAsia"/>
          <w:noProof/>
          <w:szCs w:val="20"/>
        </w:rPr>
        <mc:AlternateContent>
          <mc:Choice Requires="wps">
            <w:drawing>
              <wp:anchor distT="4294967295" distB="4294967295" distL="114300" distR="114300" simplePos="0" relativeHeight="251674624" behindDoc="0" locked="0" layoutInCell="1" allowOverlap="1" wp14:anchorId="3A3A7546" wp14:editId="021D51B1">
                <wp:simplePos x="0" y="0"/>
                <wp:positionH relativeFrom="column">
                  <wp:posOffset>2508265</wp:posOffset>
                </wp:positionH>
                <wp:positionV relativeFrom="paragraph">
                  <wp:posOffset>161364</wp:posOffset>
                </wp:positionV>
                <wp:extent cx="1225550" cy="0"/>
                <wp:effectExtent l="0" t="76200" r="0" b="7620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2555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4AF14EE6" id="Straight Arrow Connector 14" o:spid="_x0000_s1026" type="#_x0000_t32" style="position:absolute;margin-left:197.5pt;margin-top:12.7pt;width:96.5pt;height:0;z-index:2516746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0DED2D58" w14:textId="2FE0597A" w:rsidR="009063DE" w:rsidRPr="009063DE" w:rsidRDefault="005E1C30" w:rsidP="009063DE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  <w:r w:rsidRPr="009063DE">
        <w:rPr>
          <w:rFonts w:eastAsiaTheme="minorEastAsia"/>
          <w:noProof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0B5A49" wp14:editId="761225B5">
                <wp:simplePos x="0" y="0"/>
                <wp:positionH relativeFrom="column">
                  <wp:posOffset>1528283</wp:posOffset>
                </wp:positionH>
                <wp:positionV relativeFrom="paragraph">
                  <wp:posOffset>3411</wp:posOffset>
                </wp:positionV>
                <wp:extent cx="1873250" cy="749300"/>
                <wp:effectExtent l="0" t="0" r="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73250" cy="749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E4F9F7" w14:textId="77777777" w:rsidR="001D1A30" w:rsidRDefault="001D1A30" w:rsidP="009063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ull-text assessed for eligibility</w:t>
                            </w:r>
                          </w:p>
                          <w:p w14:paraId="03567172" w14:textId="77777777" w:rsidR="001D1A30" w:rsidRPr="00EF71E5" w:rsidRDefault="001D1A30" w:rsidP="009063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 = 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090B5A49" id="Text Box 8" o:spid="_x0000_s1031" type="#_x0000_t202" style="position:absolute;left:0;text-align:left;margin-left:120.35pt;margin-top:.25pt;width:147.5pt;height:5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" fillcolor="window" strokeweight=".5pt">
                <v:path arrowok="t"/>
                <v:textbox>
                  <w:txbxContent>
                    <w:p w14:paraId="78E4F9F7" w14:textId="77777777" w:rsidR="001D1A30" w:rsidRDefault="001D1A30" w:rsidP="009063D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ull-text assessed for eligibility</w:t>
                      </w:r>
                    </w:p>
                    <w:p w14:paraId="03567172" w14:textId="77777777" w:rsidR="001D1A30" w:rsidRPr="00EF71E5" w:rsidRDefault="001D1A30" w:rsidP="009063D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 = 18)</w:t>
                      </w:r>
                    </w:p>
                  </w:txbxContent>
                </v:textbox>
              </v:shape>
            </w:pict>
          </mc:Fallback>
        </mc:AlternateContent>
      </w:r>
    </w:p>
    <w:p w14:paraId="5EF15039" w14:textId="7D91921D" w:rsidR="009063DE" w:rsidRPr="009063DE" w:rsidRDefault="005E1C30" w:rsidP="009063DE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  <w:r w:rsidRPr="009063DE">
        <w:rPr>
          <w:rFonts w:eastAsiaTheme="minorEastAsia"/>
          <w:noProof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DC0BDC" wp14:editId="39E45761">
                <wp:simplePos x="0" y="0"/>
                <wp:positionH relativeFrom="column">
                  <wp:posOffset>3796000</wp:posOffset>
                </wp:positionH>
                <wp:positionV relativeFrom="paragraph">
                  <wp:posOffset>22211</wp:posOffset>
                </wp:positionV>
                <wp:extent cx="1905000" cy="838200"/>
                <wp:effectExtent l="0" t="0" r="19050" b="1905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0" cy="838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286C63" w14:textId="0E2A0358" w:rsidR="001D1A30" w:rsidRPr="00DD41F0" w:rsidRDefault="001D1A30" w:rsidP="009063D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D41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excluded (n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31B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50D2FB17" w14:textId="77777777" w:rsidR="001D1A30" w:rsidRPr="00DD41F0" w:rsidRDefault="001D1A30" w:rsidP="009063D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D41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t evaluating outcome of interes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combine method of intervention</w:t>
                            </w:r>
                          </w:p>
                          <w:p w14:paraId="48F77520" w14:textId="77777777" w:rsidR="001D1A30" w:rsidRPr="00DD41F0" w:rsidRDefault="001D1A30" w:rsidP="009063D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03DC0BDC" id="Text Box 13" o:spid="_x0000_s1032" type="#_x0000_t202" style="position:absolute;left:0;text-align:left;margin-left:298.9pt;margin-top:1.75pt;width:150pt;height:6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" fillcolor="window" strokeweight=".5pt">
                <v:path arrowok="t"/>
                <v:textbox>
                  <w:txbxContent>
                    <w:p w14:paraId="53286C63" w14:textId="0E2A0358" w:rsidR="001D1A30" w:rsidRPr="00DD41F0" w:rsidRDefault="001D1A30" w:rsidP="009063D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D41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excluded (n 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031B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50D2FB17" w14:textId="77777777" w:rsidR="001D1A30" w:rsidRPr="00DD41F0" w:rsidRDefault="001D1A30" w:rsidP="009063D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D41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t evaluating outcome of interes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combine method of intervention</w:t>
                      </w:r>
                    </w:p>
                    <w:p w14:paraId="48F77520" w14:textId="77777777" w:rsidR="001D1A30" w:rsidRPr="00DD41F0" w:rsidRDefault="001D1A30" w:rsidP="009063D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A9F90F1" w14:textId="70FEE484" w:rsidR="009063DE" w:rsidRPr="009063DE" w:rsidRDefault="005E1C30" w:rsidP="009063DE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  <w:r w:rsidRPr="009063DE">
        <w:rPr>
          <w:rFonts w:eastAsiaTheme="minorEastAsia"/>
          <w:noProof/>
          <w:szCs w:val="20"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 wp14:anchorId="141348A1" wp14:editId="3F8422E5">
                <wp:simplePos x="0" y="0"/>
                <wp:positionH relativeFrom="column">
                  <wp:posOffset>2545375</wp:posOffset>
                </wp:positionH>
                <wp:positionV relativeFrom="paragraph">
                  <wp:posOffset>198814</wp:posOffset>
                </wp:positionV>
                <wp:extent cx="1225550" cy="0"/>
                <wp:effectExtent l="0" t="76200" r="0" b="7620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2555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61196B45" id="Straight Arrow Connector 12" o:spid="_x0000_s1026" type="#_x0000_t32" style="position:absolute;margin-left:200.4pt;margin-top:15.65pt;width:96.5pt;height:0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  <w:r w:rsidRPr="009063DE">
        <w:rPr>
          <w:rFonts w:eastAsiaTheme="minorEastAsia"/>
          <w:noProof/>
          <w:szCs w:val="20"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 wp14:anchorId="6BC4DA5D" wp14:editId="3A1EAD28">
                <wp:simplePos x="0" y="0"/>
                <wp:positionH relativeFrom="column">
                  <wp:posOffset>2475865</wp:posOffset>
                </wp:positionH>
                <wp:positionV relativeFrom="paragraph">
                  <wp:posOffset>28753</wp:posOffset>
                </wp:positionV>
                <wp:extent cx="0" cy="355600"/>
                <wp:effectExtent l="76200" t="0" r="57150" b="444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556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3A371B55" id="Straight Arrow Connector 9" o:spid="_x0000_s1026" type="#_x0000_t32" style="position:absolute;margin-left:194.95pt;margin-top:2.25pt;width:0;height:28pt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7A4757F2" w14:textId="1989A28E" w:rsidR="009063DE" w:rsidRDefault="00CE125A" w:rsidP="00CE125A">
      <w:pPr>
        <w:spacing w:line="360" w:lineRule="auto"/>
        <w:jc w:val="both"/>
      </w:pPr>
      <w:r w:rsidRPr="009063DE">
        <w:rPr>
          <w:rFonts w:eastAsiaTheme="minorEastAsia"/>
          <w:noProof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4F2074" wp14:editId="519BCD0A">
                <wp:simplePos x="0" y="0"/>
                <wp:positionH relativeFrom="column">
                  <wp:posOffset>1483995</wp:posOffset>
                </wp:positionH>
                <wp:positionV relativeFrom="paragraph">
                  <wp:posOffset>977431</wp:posOffset>
                </wp:positionV>
                <wp:extent cx="3345815" cy="302260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45815" cy="3022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AE03B9B" w14:textId="2A8BDD37" w:rsidR="001D1A30" w:rsidRPr="0084506F" w:rsidRDefault="00CE125A" w:rsidP="009063DE">
                            <w:pPr>
                              <w:pStyle w:val="Caption"/>
                              <w:rPr>
                                <w:rFonts w:ascii="Times New Roman" w:eastAsia="Arial" w:hAnsi="Times New Roman" w:cs="Times New Roman"/>
                                <w:b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2 Figure</w:t>
                            </w:r>
                            <w:r w:rsidR="001D1A30" w:rsidRPr="0084506F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 PRISMA flow dia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294F2074" id="Text Box 11" o:spid="_x0000_s1033" type="#_x0000_t202" style="position:absolute;left:0;text-align:left;margin-left:116.85pt;margin-top:76.95pt;width:263.45pt;height:23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" stroked="f">
                <v:textbox style="mso-fit-shape-to-text:t" inset="0,0,0,0">
                  <w:txbxContent>
                    <w:p w14:paraId="7AE03B9B" w14:textId="2A8BDD37" w:rsidR="001D1A30" w:rsidRPr="0084506F" w:rsidRDefault="00CE125A" w:rsidP="009063DE">
                      <w:pPr>
                        <w:pStyle w:val="Caption"/>
                        <w:rPr>
                          <w:rFonts w:ascii="Times New Roman" w:eastAsia="Arial" w:hAnsi="Times New Roman" w:cs="Times New Roman"/>
                          <w:b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AU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2 Figure</w:t>
                      </w:r>
                      <w:r w:rsidR="001D1A30" w:rsidRPr="0084506F">
                        <w:rPr>
                          <w:rFonts w:ascii="Times New Roman" w:hAnsi="Times New Roman" w:cs="Times New Roman"/>
                          <w:b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 PRISMA flow diagram</w:t>
                      </w:r>
                    </w:p>
                  </w:txbxContent>
                </v:textbox>
              </v:shape>
            </w:pict>
          </mc:Fallback>
        </mc:AlternateContent>
      </w:r>
      <w:r w:rsidR="005E1C30" w:rsidRPr="009063DE">
        <w:rPr>
          <w:rFonts w:eastAsiaTheme="minorEastAsia"/>
          <w:noProof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A6E44A9" wp14:editId="513F7416">
                <wp:simplePos x="0" y="0"/>
                <wp:positionH relativeFrom="column">
                  <wp:posOffset>1538915</wp:posOffset>
                </wp:positionH>
                <wp:positionV relativeFrom="paragraph">
                  <wp:posOffset>61654</wp:posOffset>
                </wp:positionV>
                <wp:extent cx="1873250" cy="749300"/>
                <wp:effectExtent l="0" t="0" r="0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73250" cy="749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9CB719" w14:textId="77777777" w:rsidR="001D1A30" w:rsidRDefault="001D1A30" w:rsidP="009063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udies included in this study</w:t>
                            </w:r>
                          </w:p>
                          <w:p w14:paraId="312914BF" w14:textId="03A542FB" w:rsidR="001D1A30" w:rsidRPr="00EF71E5" w:rsidRDefault="001D1A30" w:rsidP="009063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n = </w:t>
                            </w:r>
                            <w:r w:rsidR="00031B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7A6E44A9" id="Text Box 10" o:spid="_x0000_s1034" type="#_x0000_t202" style="position:absolute;left:0;text-align:left;margin-left:121.15pt;margin-top:4.85pt;width:147.5pt;height:5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" fillcolor="window" strokeweight=".5pt">
                <v:path arrowok="t"/>
                <v:textbox>
                  <w:txbxContent>
                    <w:p w14:paraId="629CB719" w14:textId="77777777" w:rsidR="001D1A30" w:rsidRDefault="001D1A30" w:rsidP="009063D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udies included in this study</w:t>
                      </w:r>
                    </w:p>
                    <w:p w14:paraId="312914BF" w14:textId="03A542FB" w:rsidR="001D1A30" w:rsidRPr="00EF71E5" w:rsidRDefault="001D1A30" w:rsidP="009063D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n = </w:t>
                      </w:r>
                      <w:r w:rsidR="00031B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063DE" w:rsidSect="005B368C"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F24890" w14:textId="77777777" w:rsidR="006B6BAA" w:rsidRDefault="006B6BAA" w:rsidP="005B368C">
      <w:pPr>
        <w:spacing w:after="0" w:line="240" w:lineRule="auto"/>
      </w:pPr>
      <w:r>
        <w:separator/>
      </w:r>
    </w:p>
  </w:endnote>
  <w:endnote w:type="continuationSeparator" w:id="0">
    <w:p w14:paraId="51BED0B5" w14:textId="77777777" w:rsidR="006B6BAA" w:rsidRDefault="006B6BAA" w:rsidP="005B3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42725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43E82B" w14:textId="342D1250" w:rsidR="005B368C" w:rsidRDefault="005B36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BA74CE" w14:textId="77777777" w:rsidR="005B368C" w:rsidRDefault="005B36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206707" w14:textId="77777777" w:rsidR="006B6BAA" w:rsidRDefault="006B6BAA" w:rsidP="005B368C">
      <w:pPr>
        <w:spacing w:after="0" w:line="240" w:lineRule="auto"/>
      </w:pPr>
      <w:r>
        <w:separator/>
      </w:r>
    </w:p>
  </w:footnote>
  <w:footnote w:type="continuationSeparator" w:id="0">
    <w:p w14:paraId="3057FED4" w14:textId="77777777" w:rsidR="006B6BAA" w:rsidRDefault="006B6BAA" w:rsidP="005B36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5B1132"/>
    <w:multiLevelType w:val="hybridMultilevel"/>
    <w:tmpl w:val="ACD4B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A004C"/>
    <w:multiLevelType w:val="hybridMultilevel"/>
    <w:tmpl w:val="48CAEF8A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5E31C2"/>
    <w:multiLevelType w:val="hybridMultilevel"/>
    <w:tmpl w:val="5AB08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012551"/>
    <w:multiLevelType w:val="hybridMultilevel"/>
    <w:tmpl w:val="E83611A4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3DE"/>
    <w:rsid w:val="00031B37"/>
    <w:rsid w:val="000C200C"/>
    <w:rsid w:val="000C22DF"/>
    <w:rsid w:val="000F52BF"/>
    <w:rsid w:val="000F7964"/>
    <w:rsid w:val="00132BB7"/>
    <w:rsid w:val="00144049"/>
    <w:rsid w:val="00145610"/>
    <w:rsid w:val="00150583"/>
    <w:rsid w:val="001575B8"/>
    <w:rsid w:val="001634F1"/>
    <w:rsid w:val="00173DF9"/>
    <w:rsid w:val="0019326E"/>
    <w:rsid w:val="001C10D2"/>
    <w:rsid w:val="001D1A30"/>
    <w:rsid w:val="001D6E8E"/>
    <w:rsid w:val="001E65AB"/>
    <w:rsid w:val="0020602B"/>
    <w:rsid w:val="002672B5"/>
    <w:rsid w:val="00276C35"/>
    <w:rsid w:val="002D78DF"/>
    <w:rsid w:val="003114AE"/>
    <w:rsid w:val="0033552C"/>
    <w:rsid w:val="0033646B"/>
    <w:rsid w:val="00380F22"/>
    <w:rsid w:val="003F325B"/>
    <w:rsid w:val="0046515D"/>
    <w:rsid w:val="00480A9C"/>
    <w:rsid w:val="00484662"/>
    <w:rsid w:val="00505B87"/>
    <w:rsid w:val="0051226A"/>
    <w:rsid w:val="0058416A"/>
    <w:rsid w:val="005B368C"/>
    <w:rsid w:val="005D3023"/>
    <w:rsid w:val="005E1C30"/>
    <w:rsid w:val="005F54C6"/>
    <w:rsid w:val="00607BE8"/>
    <w:rsid w:val="006149CD"/>
    <w:rsid w:val="00680DE1"/>
    <w:rsid w:val="006B6BAA"/>
    <w:rsid w:val="006D2188"/>
    <w:rsid w:val="006F51CB"/>
    <w:rsid w:val="00724E13"/>
    <w:rsid w:val="00746B85"/>
    <w:rsid w:val="00873F1C"/>
    <w:rsid w:val="00896247"/>
    <w:rsid w:val="008972B6"/>
    <w:rsid w:val="009063DE"/>
    <w:rsid w:val="0091251F"/>
    <w:rsid w:val="009264ED"/>
    <w:rsid w:val="00931E04"/>
    <w:rsid w:val="009957EF"/>
    <w:rsid w:val="009A66BA"/>
    <w:rsid w:val="009B704A"/>
    <w:rsid w:val="009D2AD4"/>
    <w:rsid w:val="009D48B9"/>
    <w:rsid w:val="00A068C4"/>
    <w:rsid w:val="00BA2A4B"/>
    <w:rsid w:val="00C269E9"/>
    <w:rsid w:val="00C4499D"/>
    <w:rsid w:val="00C91AF8"/>
    <w:rsid w:val="00CA19E2"/>
    <w:rsid w:val="00CB197B"/>
    <w:rsid w:val="00CE125A"/>
    <w:rsid w:val="00D53FFE"/>
    <w:rsid w:val="00D60FE6"/>
    <w:rsid w:val="00DD3361"/>
    <w:rsid w:val="00DE659E"/>
    <w:rsid w:val="00E4498C"/>
    <w:rsid w:val="00ED6295"/>
    <w:rsid w:val="00F033D9"/>
    <w:rsid w:val="00F61DBB"/>
    <w:rsid w:val="00F75079"/>
    <w:rsid w:val="00FC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C6BC41"/>
  <w15:chartTrackingRefBased/>
  <w15:docId w15:val="{80329AFB-2A96-4573-B6F7-ACCE3BACC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6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B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063DE"/>
  </w:style>
  <w:style w:type="character" w:styleId="Hyperlink">
    <w:name w:val="Hyperlink"/>
    <w:basedOn w:val="DefaultParagraphFont"/>
    <w:uiPriority w:val="99"/>
    <w:unhideWhenUsed/>
    <w:rsid w:val="009063DE"/>
    <w:rPr>
      <w:color w:val="0563C1" w:themeColor="hyperlink"/>
      <w:u w:val="single"/>
    </w:rPr>
  </w:style>
  <w:style w:type="table" w:customStyle="1" w:styleId="a">
    <w:name w:val="a"/>
    <w:basedOn w:val="TableNormal"/>
    <w:rsid w:val="009063DE"/>
    <w:rPr>
      <w:rFonts w:ascii="Calibri" w:eastAsia="Calibri" w:hAnsi="Calibri" w:cs="Calibri"/>
      <w:lang w:val="en-ID"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9063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styleId="ListParagraph">
    <w:name w:val="List Paragraph"/>
    <w:basedOn w:val="Normal"/>
    <w:uiPriority w:val="34"/>
    <w:qFormat/>
    <w:rsid w:val="009063D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styleId="Caption">
    <w:name w:val="caption"/>
    <w:basedOn w:val="Normal"/>
    <w:next w:val="Normal"/>
    <w:uiPriority w:val="35"/>
    <w:unhideWhenUsed/>
    <w:qFormat/>
    <w:rsid w:val="009063DE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ID" w:eastAsia="en-AU"/>
    </w:rPr>
  </w:style>
  <w:style w:type="table" w:styleId="TableGrid">
    <w:name w:val="Table Grid"/>
    <w:basedOn w:val="TableNormal"/>
    <w:uiPriority w:val="39"/>
    <w:rsid w:val="009063DE"/>
    <w:pPr>
      <w:spacing w:after="0" w:line="240" w:lineRule="auto"/>
    </w:pPr>
    <w:rPr>
      <w:rFonts w:ascii="Calibri" w:eastAsia="Calibri" w:hAnsi="Calibri" w:cs="Calibri"/>
      <w:lang w:val="en-ID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9063DE"/>
  </w:style>
  <w:style w:type="character" w:customStyle="1" w:styleId="ref-journal">
    <w:name w:val="ref-journal"/>
    <w:basedOn w:val="DefaultParagraphFont"/>
    <w:rsid w:val="009063DE"/>
  </w:style>
  <w:style w:type="character" w:customStyle="1" w:styleId="ref-vol">
    <w:name w:val="ref-vol"/>
    <w:basedOn w:val="DefaultParagraphFont"/>
    <w:rsid w:val="009063DE"/>
  </w:style>
  <w:style w:type="character" w:customStyle="1" w:styleId="ref-iss">
    <w:name w:val="ref-iss"/>
    <w:basedOn w:val="DefaultParagraphFont"/>
    <w:rsid w:val="009063DE"/>
  </w:style>
  <w:style w:type="paragraph" w:styleId="BodyText">
    <w:name w:val="Body Text"/>
    <w:basedOn w:val="Normal"/>
    <w:link w:val="BodyTextChar"/>
    <w:uiPriority w:val="1"/>
    <w:qFormat/>
    <w:rsid w:val="009063D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d"/>
    </w:rPr>
  </w:style>
  <w:style w:type="character" w:customStyle="1" w:styleId="BodyTextChar">
    <w:name w:val="Body Text Char"/>
    <w:basedOn w:val="DefaultParagraphFont"/>
    <w:link w:val="BodyText"/>
    <w:uiPriority w:val="1"/>
    <w:rsid w:val="009063DE"/>
    <w:rPr>
      <w:rFonts w:ascii="Times New Roman" w:eastAsia="Times New Roman" w:hAnsi="Times New Roman" w:cs="Times New Roman"/>
      <w:sz w:val="24"/>
      <w:szCs w:val="24"/>
      <w:lang w:val="id"/>
    </w:rPr>
  </w:style>
  <w:style w:type="paragraph" w:styleId="NoSpacing">
    <w:name w:val="No Spacing"/>
    <w:uiPriority w:val="1"/>
    <w:qFormat/>
    <w:rsid w:val="009063DE"/>
    <w:pPr>
      <w:spacing w:after="0" w:line="240" w:lineRule="auto"/>
    </w:pPr>
    <w:rPr>
      <w:rFonts w:eastAsiaTheme="minorEastAsia"/>
      <w:szCs w:val="20"/>
      <w:lang w:val="en-ID" w:eastAsia="zh-C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9A66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2B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B36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68C"/>
  </w:style>
  <w:style w:type="paragraph" w:styleId="Footer">
    <w:name w:val="footer"/>
    <w:basedOn w:val="Normal"/>
    <w:link w:val="FooterChar"/>
    <w:uiPriority w:val="99"/>
    <w:unhideWhenUsed/>
    <w:rsid w:val="005B36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68C"/>
  </w:style>
  <w:style w:type="paragraph" w:styleId="Revision">
    <w:name w:val="Revision"/>
    <w:hidden/>
    <w:uiPriority w:val="99"/>
    <w:semiHidden/>
    <w:rsid w:val="00276C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Office Word</Application>
  <DocSecurity>0</DocSecurity>
  <Lines>15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eonardo Soputro</dc:creator>
  <cp:keywords/>
  <dc:description/>
  <cp:lastModifiedBy>Kevin Leonardo Soputro</cp:lastModifiedBy>
  <cp:revision>2</cp:revision>
  <cp:lastPrinted>2023-01-14T11:37:00Z</cp:lastPrinted>
  <dcterms:created xsi:type="dcterms:W3CDTF">2023-11-16T00:36:00Z</dcterms:created>
  <dcterms:modified xsi:type="dcterms:W3CDTF">2023-11-16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e7c8d72ba4de198913fafcb4d98cebb99e83ddb3f87a008785d551b38f42de</vt:lpwstr>
  </property>
</Properties>
</file>